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B7F46" w14:textId="44595420" w:rsidR="00EF4644" w:rsidRDefault="00EF4644" w:rsidP="00EF46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 w:rsidRPr="00DA66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141344486"/>
      <w:r w:rsidRPr="00841309"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demographic and clinical characteristics and factors associated with malaria in children with diarrhea, January 2015 to December 2019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8"/>
        <w:gridCol w:w="1417"/>
        <w:gridCol w:w="2125"/>
        <w:gridCol w:w="992"/>
        <w:gridCol w:w="2552"/>
        <w:gridCol w:w="1252"/>
      </w:tblGrid>
      <w:tr w:rsidR="00337BC6" w:rsidRPr="00EF4644" w14:paraId="1DCA53DF" w14:textId="77777777" w:rsidTr="00337BC6">
        <w:trPr>
          <w:trHeight w:val="300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573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aracteristics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AB4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% (n/N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A10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OR (95% CI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36C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253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OR (95% CI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2D1D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</w:tr>
      <w:tr w:rsidR="00337BC6" w:rsidRPr="00EF4644" w14:paraId="2C560CC0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4F26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Sex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D67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C0F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91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53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CD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50F96B98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D9A5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7C1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9 (16/41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10A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11A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59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94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02C525A2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85E8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Fema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70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8 (11/28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F2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85 (0.450 - 2.15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3B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7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2B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E9A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5504C5C4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6987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ge in months (categorized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A4B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F7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7A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85D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EA6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3816F19B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C15A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-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8A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8 (11/29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33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6E5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7C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DE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733325E1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198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-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FB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8 (8/28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D0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35 (0.291 - 1.85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F29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1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4F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E9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265D1E8A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D11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4-5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04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.5 (8/12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ED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778 (0.697 - 4.53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F3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2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82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DB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5E780E6E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B6E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rovi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96C0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AC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BF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70E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24A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12B45B4E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8427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puto cit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F1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3 (16/49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84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08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70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1E5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337BC6" w:rsidRPr="00EF4644" w14:paraId="23EBECCC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A32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ofala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61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 (1/7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0C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30 (0.056 - 3.29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F25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17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B1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26 (0.041 - 2.61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15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92</w:t>
            </w:r>
          </w:p>
        </w:tc>
      </w:tr>
      <w:tr w:rsidR="00337BC6" w:rsidRPr="00EF4644" w14:paraId="1372C2DE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A50" w14:textId="4285428F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amb</w:t>
            </w:r>
            <w:r w:rsidR="00337BC6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e</w:t>
            </w: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i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E7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.2 (5/4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99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374 (1.180 - 9.64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67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2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93E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992 (0.948 - 9.44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3F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62</w:t>
            </w:r>
          </w:p>
        </w:tc>
      </w:tr>
      <w:tr w:rsidR="00337BC6" w:rsidRPr="00EF4644" w14:paraId="31468CBA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8156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ampul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D0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.5 (5/9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FC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726 (0.616 - 4.83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F6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9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22B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074 (0.636 - 6.76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AA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26</w:t>
            </w:r>
          </w:p>
        </w:tc>
      </w:tr>
      <w:tr w:rsidR="00337BC6" w:rsidRPr="00EF4644" w14:paraId="59496565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96B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education leve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C382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2F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CDF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12A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32AA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00B43289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206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n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45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9.1 (6/6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64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B2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00A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CAB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337BC6" w:rsidRPr="00EF4644" w14:paraId="3937D37D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6EC4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Primar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A2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4 (12/27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53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58 (0.165 - 1.26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73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3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6F3A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79 (0.166 - 1.38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C32A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73</w:t>
            </w:r>
          </w:p>
        </w:tc>
      </w:tr>
      <w:tr w:rsidR="00337BC6" w:rsidRPr="00EF4644" w14:paraId="74A37622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2DA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econdary/abo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C0C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5 (9/35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23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60 (0.089 - 0.75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41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1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CD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87 (0.096 - 0.86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2F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26</w:t>
            </w:r>
          </w:p>
        </w:tc>
      </w:tr>
      <w:tr w:rsidR="00337BC6" w:rsidRPr="00EF4644" w14:paraId="1106D3D3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1B9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B4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DAA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4DE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A4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DF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6E03AACE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045E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Exclusive breastfeedin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542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906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FA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AF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16E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7AFCE194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997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6E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0 (21/52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7B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F51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BD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42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6ECAA055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CE1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962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0 (5/16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3E0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44 (0.276 - 2.00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63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5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20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18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00ADEA1F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E5C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B56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C2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CBA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CA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D7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3CDEEC49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59C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Yea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3ACF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A9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8C4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AE2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57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6FFC42E0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3C5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D1F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9.2 (7/7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18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FB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9AD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06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337BC6" w:rsidRPr="00EF4644" w14:paraId="77AF1520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8030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922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.6 (6/10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89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80 (0.187 - 1.79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08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4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EA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41 (0.127 - 1.52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A9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97</w:t>
            </w:r>
          </w:p>
        </w:tc>
      </w:tr>
      <w:tr w:rsidR="00337BC6" w:rsidRPr="00EF4644" w14:paraId="69DBB2ED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08B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7F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 (2/21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D2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92 (0.019 - 0.45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48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8B3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94 (0.019 - 0.47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3C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04</w:t>
            </w:r>
          </w:p>
        </w:tc>
      </w:tr>
      <w:tr w:rsidR="00337BC6" w:rsidRPr="00EF4644" w14:paraId="5205FDA3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2E4D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11A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6 (8/17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05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75 (0.166 - 1.36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B1A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66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169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13 (0.175 - 1.50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E5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25</w:t>
            </w:r>
          </w:p>
        </w:tc>
      </w:tr>
      <w:tr w:rsidR="00337BC6" w:rsidRPr="00EF4644" w14:paraId="23FC0676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6C3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EAC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1 (4/12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36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21 (0.091 - 1.13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42B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7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A6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25 (0.056 - 0.90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19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36</w:t>
            </w:r>
          </w:p>
        </w:tc>
      </w:tr>
      <w:tr w:rsidR="00337BC6" w:rsidRPr="00EF4644" w14:paraId="4D363E42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390" w14:textId="77777777" w:rsidR="005D23FE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 xml:space="preserve">Low birth weight </w:t>
            </w:r>
          </w:p>
          <w:p w14:paraId="1690AE2B" w14:textId="7333D03F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(&lt; 2500 grams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E2B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A7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E0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36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3B4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744C0C5A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4DDB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A94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4 (18/53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65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D1D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7EC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EF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1A2326F4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053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BB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3 (4/9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B3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293 (0.427 - 3.91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F7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4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BA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C7F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2524D152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3A6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C4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B6D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55A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78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AE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841309" w14:paraId="47EF8D2F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BE0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ild previously hospitalized due to diarrhe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5FB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49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8E9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9FE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0F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36CA644D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DEA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BA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.1 (22/53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B9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A13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09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E887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51D03D1D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EF9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77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0 (2/6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A016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12 (0.164 - 3.09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AB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5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CA1F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C95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0D835846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5CF3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0D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DAF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98E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29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5DB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276CB83E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A68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HIV statu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9B5E" w14:textId="77777777" w:rsidR="00EF4644" w:rsidRPr="00EF4644" w:rsidRDefault="00EF4644" w:rsidP="00EF46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38D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330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57C8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A5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02CC15CA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92F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E9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7 (17/46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76E1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D83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329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B0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719DF195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A7B8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6A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.1 (6/19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36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844 (0.328 - 2.17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AB5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25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F0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7D9E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337BC6" w:rsidRPr="00EF4644" w14:paraId="13A1DE07" w14:textId="77777777" w:rsidTr="00337BC6">
        <w:trPr>
          <w:trHeight w:val="310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9E381" w14:textId="77777777" w:rsidR="00EF4644" w:rsidRPr="00EF4644" w:rsidRDefault="00EF4644" w:rsidP="00EF464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A7CD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3872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2024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DDCB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90FC" w14:textId="77777777" w:rsidR="00EF4644" w:rsidRPr="00EF4644" w:rsidRDefault="00EF4644" w:rsidP="00EF4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EF4644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</w:tr>
    </w:tbl>
    <w:p w14:paraId="5BA29B53" w14:textId="77777777" w:rsidR="00CC4645" w:rsidRPr="00EF4644" w:rsidRDefault="00000000">
      <w:pPr>
        <w:rPr>
          <w:lang w:val="en-US"/>
        </w:rPr>
      </w:pPr>
    </w:p>
    <w:sectPr w:rsidR="00CC4645" w:rsidRPr="00EF4644" w:rsidSect="00337BC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794"/>
    <w:rsid w:val="00150491"/>
    <w:rsid w:val="002D5794"/>
    <w:rsid w:val="003149B8"/>
    <w:rsid w:val="00337BC6"/>
    <w:rsid w:val="0036509B"/>
    <w:rsid w:val="004F0C3D"/>
    <w:rsid w:val="005D23FE"/>
    <w:rsid w:val="00841309"/>
    <w:rsid w:val="008B74D0"/>
    <w:rsid w:val="008F3DBC"/>
    <w:rsid w:val="00910AFC"/>
    <w:rsid w:val="009A6A78"/>
    <w:rsid w:val="00B817A6"/>
    <w:rsid w:val="00D059AC"/>
    <w:rsid w:val="00EA0243"/>
    <w:rsid w:val="00EE11AE"/>
    <w:rsid w:val="00E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E836A"/>
  <w15:chartTrackingRefBased/>
  <w15:docId w15:val="{75BF4569-FCB0-4DB4-89D4-CF5B5463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64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8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son Bauhofer</dc:creator>
  <cp:keywords/>
  <dc:description/>
  <cp:lastModifiedBy>Adilson Bauhofer</cp:lastModifiedBy>
  <cp:revision>4</cp:revision>
  <dcterms:created xsi:type="dcterms:W3CDTF">2023-07-10T11:39:00Z</dcterms:created>
  <dcterms:modified xsi:type="dcterms:W3CDTF">2023-07-27T08:01:00Z</dcterms:modified>
</cp:coreProperties>
</file>